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Subtitle"/>
        <w:rPr/>
      </w:pPr>
      <w:bookmarkStart w:colFirst="0" w:colLast="0" w:name="_al3rms1oltlk" w:id="0"/>
      <w:bookmarkEnd w:id="0"/>
      <w:r w:rsidDel="00000000" w:rsidR="00000000" w:rsidRPr="00000000">
        <w:rPr>
          <w:b w:val="1"/>
          <w:color w:val="000000"/>
          <w:rtl w:val="0"/>
        </w:rPr>
        <w:t xml:space="preserve">Appendix 3. Participation Rate of Puskesmas in “Internet Quality Assessment across Public Health Centre (Puskesmas) in Indonesia”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40"/>
        <w:gridCol w:w="3165"/>
        <w:gridCol w:w="1770"/>
        <w:gridCol w:w="2025"/>
        <w:gridCol w:w="1860"/>
        <w:tblGridChange w:id="0">
          <w:tblGrid>
            <w:gridCol w:w="540"/>
            <w:gridCol w:w="3165"/>
            <w:gridCol w:w="1770"/>
            <w:gridCol w:w="2025"/>
            <w:gridCol w:w="1860"/>
          </w:tblGrid>
        </w:tblGridChange>
      </w:tblGrid>
      <w:tr>
        <w:trPr>
          <w:cantSplit w:val="0"/>
          <w:trHeight w:val="630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ovi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of Puskesm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rticipating Puskesm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Participation 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ce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9.7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rth Sumat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est Sumat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9.6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ia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Jam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outh Sumat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Bengkul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Lampu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Bangka Belitung Is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iau Isl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DKI Jakar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est Ja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entral Ja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DI Yogyakar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ast Ja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Bant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Ba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est Nusa Tengga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ast Nusa Tengga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est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entral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outh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ast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rth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rth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entral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9.5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outh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outheast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orontal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est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aluk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9.56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rth Maluk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Pap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est Pap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,3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,3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9.96%</w:t>
            </w:r>
          </w:p>
        </w:tc>
      </w:tr>
    </w:tbl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